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C3FEDC" w14:textId="77777777" w:rsidR="00AC5D3B" w:rsidRPr="007070A4" w:rsidRDefault="00AC5D3B" w:rsidP="00AC5D3B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7070A4">
        <w:rPr>
          <w:rFonts w:ascii="Times New Roman" w:hAnsi="Times New Roman" w:cs="Times New Roman"/>
          <w:b/>
          <w:bCs/>
        </w:rPr>
        <w:t>Supplementary Table 2: Genotype name of selected yellow open-pollinated varieties (OPV) maize trial</w:t>
      </w:r>
    </w:p>
    <w:tbl>
      <w:tblPr>
        <w:tblW w:w="9156" w:type="dxa"/>
        <w:tblInd w:w="93" w:type="dxa"/>
        <w:tblLook w:val="0000" w:firstRow="0" w:lastRow="0" w:firstColumn="0" w:lastColumn="0" w:noHBand="0" w:noVBand="0"/>
      </w:tblPr>
      <w:tblGrid>
        <w:gridCol w:w="1349"/>
        <w:gridCol w:w="4066"/>
        <w:gridCol w:w="1620"/>
        <w:gridCol w:w="1080"/>
        <w:gridCol w:w="1041"/>
      </w:tblGrid>
      <w:tr w:rsidR="00AC5D3B" w:rsidRPr="007070A4" w14:paraId="57379E50" w14:textId="77777777" w:rsidTr="005F31A6">
        <w:trPr>
          <w:trHeight w:val="615"/>
        </w:trPr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1540F9" w14:textId="77777777" w:rsidR="00AC5D3B" w:rsidRPr="007070A4" w:rsidRDefault="00AC5D3B" w:rsidP="005F31A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070A4">
              <w:rPr>
                <w:rFonts w:ascii="Times New Roman" w:hAnsi="Times New Roman" w:cs="Times New Roman"/>
              </w:rPr>
              <w:t>Entry</w:t>
            </w:r>
          </w:p>
        </w:tc>
        <w:tc>
          <w:tcPr>
            <w:tcW w:w="40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6A5E75" w14:textId="77777777" w:rsidR="00AC5D3B" w:rsidRPr="007070A4" w:rsidRDefault="00AC5D3B" w:rsidP="005F31A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070A4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B68BB6" w14:textId="77777777" w:rsidR="00AC5D3B" w:rsidRPr="007070A4" w:rsidRDefault="00AC5D3B" w:rsidP="005F31A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070A4"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1AC3D2" w14:textId="77777777" w:rsidR="00AC5D3B" w:rsidRPr="007070A4" w:rsidRDefault="00AC5D3B" w:rsidP="005F31A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070A4">
              <w:rPr>
                <w:rFonts w:ascii="Times New Roman" w:hAnsi="Times New Roman" w:cs="Times New Roman"/>
              </w:rPr>
              <w:t>Origin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D72F20" w14:textId="77777777" w:rsidR="00AC5D3B" w:rsidRPr="007070A4" w:rsidRDefault="00AC5D3B" w:rsidP="005F31A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070A4">
              <w:rPr>
                <w:rFonts w:ascii="Times New Roman" w:hAnsi="Times New Roman" w:cs="Times New Roman"/>
              </w:rPr>
              <w:t>Grain colour</w:t>
            </w:r>
          </w:p>
        </w:tc>
      </w:tr>
      <w:tr w:rsidR="00AC5D3B" w:rsidRPr="007070A4" w14:paraId="54ADC5F6" w14:textId="77777777" w:rsidTr="005F31A6">
        <w:trPr>
          <w:trHeight w:val="615"/>
        </w:trPr>
        <w:tc>
          <w:tcPr>
            <w:tcW w:w="13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BC14C0A" w14:textId="77777777" w:rsidR="00AC5D3B" w:rsidRPr="007070A4" w:rsidRDefault="00AC5D3B" w:rsidP="005F31A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070A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18EE178" w14:textId="77777777" w:rsidR="00AC5D3B" w:rsidRPr="007070A4" w:rsidRDefault="00AC5D3B" w:rsidP="005F31A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smartTag w:uri="urn:schemas-microsoft-com:office:smarttags" w:element="stockticker">
              <w:r w:rsidRPr="007070A4">
                <w:rPr>
                  <w:rFonts w:ascii="Times New Roman" w:hAnsi="Times New Roman" w:cs="Times New Roman"/>
                </w:rPr>
                <w:t>PVA</w:t>
              </w:r>
            </w:smartTag>
            <w:r w:rsidRPr="007070A4">
              <w:rPr>
                <w:rFonts w:ascii="Times New Roman" w:hAnsi="Times New Roman" w:cs="Times New Roman"/>
              </w:rPr>
              <w:t xml:space="preserve"> SYN3 F2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16C7729" w14:textId="77777777" w:rsidR="00AC5D3B" w:rsidRPr="007070A4" w:rsidRDefault="00AC5D3B" w:rsidP="005F31A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070A4">
              <w:rPr>
                <w:rFonts w:ascii="Times New Roman" w:hAnsi="Times New Roman" w:cs="Times New Roman"/>
              </w:rPr>
              <w:t>07A0413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9242D13" w14:textId="77777777" w:rsidR="00AC5D3B" w:rsidRPr="007070A4" w:rsidRDefault="00AC5D3B" w:rsidP="005F31A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070A4">
              <w:rPr>
                <w:rFonts w:ascii="Times New Roman" w:hAnsi="Times New Roman" w:cs="Times New Roman"/>
              </w:rPr>
              <w:t>IITA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BE1E8D3" w14:textId="77777777" w:rsidR="00AC5D3B" w:rsidRPr="007070A4" w:rsidRDefault="00AC5D3B" w:rsidP="005F31A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070A4">
              <w:rPr>
                <w:rFonts w:ascii="Times New Roman" w:hAnsi="Times New Roman" w:cs="Times New Roman"/>
              </w:rPr>
              <w:t>Yellow</w:t>
            </w:r>
          </w:p>
        </w:tc>
      </w:tr>
      <w:tr w:rsidR="00AC5D3B" w:rsidRPr="007070A4" w14:paraId="1F91FFD4" w14:textId="77777777" w:rsidTr="005F31A6">
        <w:trPr>
          <w:trHeight w:val="615"/>
        </w:trPr>
        <w:tc>
          <w:tcPr>
            <w:tcW w:w="1349" w:type="dxa"/>
            <w:shd w:val="clear" w:color="auto" w:fill="auto"/>
            <w:noWrap/>
            <w:vAlign w:val="bottom"/>
          </w:tcPr>
          <w:p w14:paraId="29904A02" w14:textId="77777777" w:rsidR="00AC5D3B" w:rsidRPr="007070A4" w:rsidRDefault="00AC5D3B" w:rsidP="005F31A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070A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066" w:type="dxa"/>
            <w:shd w:val="clear" w:color="auto" w:fill="auto"/>
            <w:noWrap/>
            <w:vAlign w:val="bottom"/>
          </w:tcPr>
          <w:p w14:paraId="1F73E7D3" w14:textId="77777777" w:rsidR="00AC5D3B" w:rsidRPr="007070A4" w:rsidRDefault="00AC5D3B" w:rsidP="005F31A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smartTag w:uri="urn:schemas-microsoft-com:office:smarttags" w:element="stockticker">
              <w:r w:rsidRPr="007070A4">
                <w:rPr>
                  <w:rFonts w:ascii="Times New Roman" w:hAnsi="Times New Roman" w:cs="Times New Roman"/>
                </w:rPr>
                <w:t>PVA</w:t>
              </w:r>
            </w:smartTag>
            <w:r w:rsidRPr="007070A4">
              <w:rPr>
                <w:rFonts w:ascii="Times New Roman" w:hAnsi="Times New Roman" w:cs="Times New Roman"/>
              </w:rPr>
              <w:t xml:space="preserve"> SYN2 F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C914CDD" w14:textId="77777777" w:rsidR="00AC5D3B" w:rsidRPr="007070A4" w:rsidRDefault="00AC5D3B" w:rsidP="005F31A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070A4">
              <w:rPr>
                <w:rFonts w:ascii="Times New Roman" w:hAnsi="Times New Roman" w:cs="Times New Roman"/>
              </w:rPr>
              <w:t>09A254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D3E9181" w14:textId="77777777" w:rsidR="00AC5D3B" w:rsidRPr="007070A4" w:rsidRDefault="00AC5D3B" w:rsidP="005F31A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070A4">
              <w:rPr>
                <w:rFonts w:ascii="Times New Roman" w:hAnsi="Times New Roman" w:cs="Times New Roman"/>
              </w:rPr>
              <w:t>IITA</w:t>
            </w:r>
          </w:p>
        </w:tc>
        <w:tc>
          <w:tcPr>
            <w:tcW w:w="1041" w:type="dxa"/>
            <w:shd w:val="clear" w:color="auto" w:fill="auto"/>
            <w:noWrap/>
            <w:vAlign w:val="bottom"/>
          </w:tcPr>
          <w:p w14:paraId="5460C5D3" w14:textId="77777777" w:rsidR="00AC5D3B" w:rsidRPr="007070A4" w:rsidRDefault="00AC5D3B" w:rsidP="005F31A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070A4">
              <w:rPr>
                <w:rFonts w:ascii="Times New Roman" w:hAnsi="Times New Roman" w:cs="Times New Roman"/>
              </w:rPr>
              <w:t>Yellow</w:t>
            </w:r>
          </w:p>
        </w:tc>
      </w:tr>
      <w:tr w:rsidR="00AC5D3B" w:rsidRPr="007070A4" w14:paraId="39CD81A0" w14:textId="77777777" w:rsidTr="005F31A6">
        <w:trPr>
          <w:trHeight w:val="615"/>
        </w:trPr>
        <w:tc>
          <w:tcPr>
            <w:tcW w:w="1349" w:type="dxa"/>
            <w:shd w:val="clear" w:color="auto" w:fill="auto"/>
            <w:noWrap/>
            <w:vAlign w:val="bottom"/>
          </w:tcPr>
          <w:p w14:paraId="3F102921" w14:textId="77777777" w:rsidR="00AC5D3B" w:rsidRPr="007070A4" w:rsidRDefault="00AC5D3B" w:rsidP="005F31A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070A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066" w:type="dxa"/>
            <w:shd w:val="clear" w:color="auto" w:fill="auto"/>
            <w:noWrap/>
            <w:vAlign w:val="bottom"/>
          </w:tcPr>
          <w:p w14:paraId="6A06AAE8" w14:textId="77777777" w:rsidR="00AC5D3B" w:rsidRPr="007070A4" w:rsidRDefault="00AC5D3B" w:rsidP="005F31A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smartTag w:uri="urn:schemas-microsoft-com:office:smarttags" w:element="stockticker">
              <w:r w:rsidRPr="007070A4">
                <w:rPr>
                  <w:rFonts w:ascii="Times New Roman" w:hAnsi="Times New Roman" w:cs="Times New Roman"/>
                </w:rPr>
                <w:t>PVA</w:t>
              </w:r>
            </w:smartTag>
            <w:r w:rsidRPr="007070A4">
              <w:rPr>
                <w:rFonts w:ascii="Times New Roman" w:hAnsi="Times New Roman" w:cs="Times New Roman"/>
              </w:rPr>
              <w:t xml:space="preserve"> SYN6 F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CD770E8" w14:textId="77777777" w:rsidR="00AC5D3B" w:rsidRPr="007070A4" w:rsidRDefault="00AC5D3B" w:rsidP="005F31A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070A4">
              <w:rPr>
                <w:rFonts w:ascii="Times New Roman" w:hAnsi="Times New Roman" w:cs="Times New Roman"/>
              </w:rPr>
              <w:t>09A254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01339F8" w14:textId="77777777" w:rsidR="00AC5D3B" w:rsidRPr="007070A4" w:rsidRDefault="00AC5D3B" w:rsidP="005F31A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070A4">
              <w:rPr>
                <w:rFonts w:ascii="Times New Roman" w:hAnsi="Times New Roman" w:cs="Times New Roman"/>
              </w:rPr>
              <w:t>IITA</w:t>
            </w:r>
          </w:p>
        </w:tc>
        <w:tc>
          <w:tcPr>
            <w:tcW w:w="1041" w:type="dxa"/>
            <w:shd w:val="clear" w:color="auto" w:fill="auto"/>
            <w:noWrap/>
            <w:vAlign w:val="bottom"/>
          </w:tcPr>
          <w:p w14:paraId="4CA38FB9" w14:textId="77777777" w:rsidR="00AC5D3B" w:rsidRPr="007070A4" w:rsidRDefault="00AC5D3B" w:rsidP="005F31A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070A4">
              <w:rPr>
                <w:rFonts w:ascii="Times New Roman" w:hAnsi="Times New Roman" w:cs="Times New Roman"/>
              </w:rPr>
              <w:t>Yellow</w:t>
            </w:r>
          </w:p>
        </w:tc>
      </w:tr>
      <w:tr w:rsidR="00AC5D3B" w:rsidRPr="007070A4" w14:paraId="2442964E" w14:textId="77777777" w:rsidTr="005F31A6">
        <w:trPr>
          <w:trHeight w:val="615"/>
        </w:trPr>
        <w:tc>
          <w:tcPr>
            <w:tcW w:w="1349" w:type="dxa"/>
            <w:shd w:val="clear" w:color="auto" w:fill="auto"/>
            <w:noWrap/>
            <w:vAlign w:val="bottom"/>
          </w:tcPr>
          <w:p w14:paraId="1BF2B3AA" w14:textId="77777777" w:rsidR="00AC5D3B" w:rsidRPr="007070A4" w:rsidRDefault="00AC5D3B" w:rsidP="005F31A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070A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066" w:type="dxa"/>
            <w:shd w:val="clear" w:color="auto" w:fill="auto"/>
            <w:noWrap/>
            <w:vAlign w:val="bottom"/>
          </w:tcPr>
          <w:p w14:paraId="48E340BF" w14:textId="77777777" w:rsidR="00AC5D3B" w:rsidRPr="007070A4" w:rsidRDefault="00AC5D3B" w:rsidP="005F31A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smartTag w:uri="urn:schemas-microsoft-com:office:smarttags" w:element="stockticker">
              <w:r w:rsidRPr="007070A4">
                <w:rPr>
                  <w:rFonts w:ascii="Times New Roman" w:hAnsi="Times New Roman" w:cs="Times New Roman"/>
                </w:rPr>
                <w:t>PVA</w:t>
              </w:r>
            </w:smartTag>
            <w:r w:rsidRPr="007070A4">
              <w:rPr>
                <w:rFonts w:ascii="Times New Roman" w:hAnsi="Times New Roman" w:cs="Times New Roman"/>
              </w:rPr>
              <w:t xml:space="preserve"> SYN8 F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137BDDF" w14:textId="77777777" w:rsidR="00AC5D3B" w:rsidRPr="007070A4" w:rsidRDefault="00AC5D3B" w:rsidP="005F31A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070A4">
              <w:rPr>
                <w:rFonts w:ascii="Times New Roman" w:hAnsi="Times New Roman" w:cs="Times New Roman"/>
              </w:rPr>
              <w:t>09A254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27BEFB9" w14:textId="77777777" w:rsidR="00AC5D3B" w:rsidRPr="007070A4" w:rsidRDefault="00AC5D3B" w:rsidP="005F31A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070A4">
              <w:rPr>
                <w:rFonts w:ascii="Times New Roman" w:hAnsi="Times New Roman" w:cs="Times New Roman"/>
              </w:rPr>
              <w:t>IITA</w:t>
            </w:r>
          </w:p>
        </w:tc>
        <w:tc>
          <w:tcPr>
            <w:tcW w:w="1041" w:type="dxa"/>
            <w:shd w:val="clear" w:color="auto" w:fill="auto"/>
            <w:noWrap/>
            <w:vAlign w:val="bottom"/>
          </w:tcPr>
          <w:p w14:paraId="47A872A2" w14:textId="77777777" w:rsidR="00AC5D3B" w:rsidRPr="007070A4" w:rsidRDefault="00AC5D3B" w:rsidP="005F31A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070A4">
              <w:rPr>
                <w:rFonts w:ascii="Times New Roman" w:hAnsi="Times New Roman" w:cs="Times New Roman"/>
              </w:rPr>
              <w:t>Yellow</w:t>
            </w:r>
          </w:p>
        </w:tc>
      </w:tr>
      <w:tr w:rsidR="00AC5D3B" w:rsidRPr="007070A4" w14:paraId="6687BB78" w14:textId="77777777" w:rsidTr="005F31A6">
        <w:trPr>
          <w:trHeight w:val="615"/>
        </w:trPr>
        <w:tc>
          <w:tcPr>
            <w:tcW w:w="1349" w:type="dxa"/>
            <w:shd w:val="clear" w:color="auto" w:fill="auto"/>
            <w:noWrap/>
            <w:vAlign w:val="bottom"/>
          </w:tcPr>
          <w:p w14:paraId="298D05EE" w14:textId="77777777" w:rsidR="00AC5D3B" w:rsidRPr="007070A4" w:rsidRDefault="00AC5D3B" w:rsidP="005F31A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070A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066" w:type="dxa"/>
            <w:shd w:val="clear" w:color="auto" w:fill="auto"/>
            <w:noWrap/>
            <w:vAlign w:val="bottom"/>
          </w:tcPr>
          <w:p w14:paraId="22293BE7" w14:textId="77777777" w:rsidR="00AC5D3B" w:rsidRPr="007070A4" w:rsidRDefault="00AC5D3B" w:rsidP="005F31A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smartTag w:uri="urn:schemas-microsoft-com:office:smarttags" w:element="stockticker">
              <w:r w:rsidRPr="007070A4">
                <w:rPr>
                  <w:rFonts w:ascii="Times New Roman" w:hAnsi="Times New Roman" w:cs="Times New Roman"/>
                </w:rPr>
                <w:t>PVA</w:t>
              </w:r>
            </w:smartTag>
            <w:r w:rsidRPr="007070A4">
              <w:rPr>
                <w:rFonts w:ascii="Times New Roman" w:hAnsi="Times New Roman" w:cs="Times New Roman"/>
              </w:rPr>
              <w:t xml:space="preserve"> SYN10 F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2EBC87D" w14:textId="77777777" w:rsidR="00AC5D3B" w:rsidRPr="007070A4" w:rsidRDefault="00AC5D3B" w:rsidP="005F31A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070A4">
              <w:rPr>
                <w:rFonts w:ascii="Times New Roman" w:hAnsi="Times New Roman" w:cs="Times New Roman"/>
              </w:rPr>
              <w:t>09A254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A772665" w14:textId="77777777" w:rsidR="00AC5D3B" w:rsidRPr="007070A4" w:rsidRDefault="00AC5D3B" w:rsidP="005F31A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070A4">
              <w:rPr>
                <w:rFonts w:ascii="Times New Roman" w:hAnsi="Times New Roman" w:cs="Times New Roman"/>
              </w:rPr>
              <w:t>IITA</w:t>
            </w:r>
          </w:p>
        </w:tc>
        <w:tc>
          <w:tcPr>
            <w:tcW w:w="1041" w:type="dxa"/>
            <w:shd w:val="clear" w:color="auto" w:fill="auto"/>
            <w:noWrap/>
            <w:vAlign w:val="bottom"/>
          </w:tcPr>
          <w:p w14:paraId="5808D95D" w14:textId="77777777" w:rsidR="00AC5D3B" w:rsidRPr="007070A4" w:rsidRDefault="00AC5D3B" w:rsidP="005F31A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070A4">
              <w:rPr>
                <w:rFonts w:ascii="Times New Roman" w:hAnsi="Times New Roman" w:cs="Times New Roman"/>
              </w:rPr>
              <w:t>Yellow</w:t>
            </w:r>
          </w:p>
        </w:tc>
      </w:tr>
      <w:tr w:rsidR="00AC5D3B" w:rsidRPr="007070A4" w14:paraId="1817EC59" w14:textId="77777777" w:rsidTr="005F31A6">
        <w:trPr>
          <w:trHeight w:val="615"/>
        </w:trPr>
        <w:tc>
          <w:tcPr>
            <w:tcW w:w="1349" w:type="dxa"/>
            <w:shd w:val="clear" w:color="auto" w:fill="auto"/>
            <w:noWrap/>
            <w:vAlign w:val="bottom"/>
          </w:tcPr>
          <w:p w14:paraId="002FE003" w14:textId="77777777" w:rsidR="00AC5D3B" w:rsidRPr="007070A4" w:rsidRDefault="00AC5D3B" w:rsidP="005F31A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070A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066" w:type="dxa"/>
            <w:shd w:val="clear" w:color="auto" w:fill="auto"/>
            <w:noWrap/>
            <w:vAlign w:val="bottom"/>
          </w:tcPr>
          <w:p w14:paraId="47B17867" w14:textId="77777777" w:rsidR="00AC5D3B" w:rsidRPr="007070A4" w:rsidRDefault="00AC5D3B" w:rsidP="005F31A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070A4">
              <w:rPr>
                <w:rFonts w:ascii="Times New Roman" w:hAnsi="Times New Roman" w:cs="Times New Roman"/>
              </w:rPr>
              <w:t>TZLCOMP1 SYN-Y-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E64F2CA" w14:textId="77777777" w:rsidR="00AC5D3B" w:rsidRPr="007070A4" w:rsidRDefault="00AC5D3B" w:rsidP="005F31A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070A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1C322C7" w14:textId="77777777" w:rsidR="00AC5D3B" w:rsidRPr="007070A4" w:rsidRDefault="00AC5D3B" w:rsidP="005F31A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070A4">
              <w:rPr>
                <w:rFonts w:ascii="Times New Roman" w:hAnsi="Times New Roman" w:cs="Times New Roman"/>
              </w:rPr>
              <w:t>IITA</w:t>
            </w:r>
          </w:p>
        </w:tc>
        <w:tc>
          <w:tcPr>
            <w:tcW w:w="1041" w:type="dxa"/>
            <w:shd w:val="clear" w:color="auto" w:fill="auto"/>
            <w:noWrap/>
            <w:vAlign w:val="bottom"/>
          </w:tcPr>
          <w:p w14:paraId="3619D548" w14:textId="77777777" w:rsidR="00AC5D3B" w:rsidRPr="007070A4" w:rsidRDefault="00AC5D3B" w:rsidP="005F31A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070A4">
              <w:rPr>
                <w:rFonts w:ascii="Times New Roman" w:hAnsi="Times New Roman" w:cs="Times New Roman"/>
              </w:rPr>
              <w:t>Yellow</w:t>
            </w:r>
          </w:p>
        </w:tc>
      </w:tr>
      <w:tr w:rsidR="00AC5D3B" w:rsidRPr="007070A4" w14:paraId="3D4EDB30" w14:textId="77777777" w:rsidTr="005F31A6">
        <w:trPr>
          <w:trHeight w:val="615"/>
        </w:trPr>
        <w:tc>
          <w:tcPr>
            <w:tcW w:w="1349" w:type="dxa"/>
            <w:shd w:val="clear" w:color="auto" w:fill="auto"/>
            <w:noWrap/>
            <w:vAlign w:val="bottom"/>
          </w:tcPr>
          <w:p w14:paraId="68D2DDDC" w14:textId="77777777" w:rsidR="00AC5D3B" w:rsidRPr="007070A4" w:rsidRDefault="00AC5D3B" w:rsidP="005F31A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070A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066" w:type="dxa"/>
            <w:shd w:val="clear" w:color="auto" w:fill="auto"/>
            <w:noWrap/>
            <w:vAlign w:val="bottom"/>
          </w:tcPr>
          <w:p w14:paraId="7C961E5B" w14:textId="77777777" w:rsidR="00AC5D3B" w:rsidRPr="007070A4" w:rsidRDefault="00AC5D3B" w:rsidP="005F31A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smartTag w:uri="urn:schemas-microsoft-com:office:smarttags" w:element="stockticker">
              <w:r w:rsidRPr="007070A4">
                <w:rPr>
                  <w:rFonts w:ascii="Times New Roman" w:hAnsi="Times New Roman" w:cs="Times New Roman"/>
                </w:rPr>
                <w:t>POP</w:t>
              </w:r>
            </w:smartTag>
            <w:r w:rsidRPr="007070A4">
              <w:rPr>
                <w:rFonts w:ascii="Times New Roman" w:hAnsi="Times New Roman" w:cs="Times New Roman"/>
              </w:rPr>
              <w:t>66SR/</w:t>
            </w:r>
            <w:smartTag w:uri="urn:schemas-microsoft-com:office:smarttags" w:element="stockticker">
              <w:r w:rsidRPr="007070A4">
                <w:rPr>
                  <w:rFonts w:ascii="Times New Roman" w:hAnsi="Times New Roman" w:cs="Times New Roman"/>
                </w:rPr>
                <w:t>ACR</w:t>
              </w:r>
            </w:smartTag>
            <w:r w:rsidRPr="007070A4">
              <w:rPr>
                <w:rFonts w:ascii="Times New Roman" w:hAnsi="Times New Roman" w:cs="Times New Roman"/>
              </w:rPr>
              <w:t>91SUWAN1-SRC1/</w:t>
            </w:r>
            <w:smartTag w:uri="urn:schemas-microsoft-com:office:smarttags" w:element="stockticker">
              <w:r w:rsidRPr="007070A4">
                <w:rPr>
                  <w:rFonts w:ascii="Times New Roman" w:hAnsi="Times New Roman" w:cs="Times New Roman"/>
                </w:rPr>
                <w:t>ACR</w:t>
              </w:r>
            </w:smartTag>
            <w:r w:rsidRPr="007070A4">
              <w:rPr>
                <w:rFonts w:ascii="Times New Roman" w:hAnsi="Times New Roman" w:cs="Times New Roman"/>
              </w:rPr>
              <w:t>91SUWAN1-SRC1</w:t>
            </w:r>
          </w:p>
          <w:p w14:paraId="2617764E" w14:textId="77777777" w:rsidR="00AC5D3B" w:rsidRPr="007070A4" w:rsidRDefault="00AC5D3B" w:rsidP="005F31A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D2261E1" w14:textId="77777777" w:rsidR="00AC5D3B" w:rsidRPr="007070A4" w:rsidRDefault="00AC5D3B" w:rsidP="005F31A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070A4">
              <w:rPr>
                <w:rFonts w:ascii="Times New Roman" w:hAnsi="Times New Roman" w:cs="Times New Roman"/>
              </w:rPr>
              <w:t>05C0483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B11E2E2" w14:textId="77777777" w:rsidR="00AC5D3B" w:rsidRPr="007070A4" w:rsidRDefault="00AC5D3B" w:rsidP="005F31A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070A4">
              <w:rPr>
                <w:rFonts w:ascii="Times New Roman" w:hAnsi="Times New Roman" w:cs="Times New Roman"/>
              </w:rPr>
              <w:t>IITA</w:t>
            </w:r>
          </w:p>
        </w:tc>
        <w:tc>
          <w:tcPr>
            <w:tcW w:w="1041" w:type="dxa"/>
            <w:shd w:val="clear" w:color="auto" w:fill="auto"/>
            <w:noWrap/>
            <w:vAlign w:val="bottom"/>
          </w:tcPr>
          <w:p w14:paraId="5839D28A" w14:textId="77777777" w:rsidR="00AC5D3B" w:rsidRPr="007070A4" w:rsidRDefault="00AC5D3B" w:rsidP="005F31A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070A4">
              <w:rPr>
                <w:rFonts w:ascii="Times New Roman" w:hAnsi="Times New Roman" w:cs="Times New Roman"/>
              </w:rPr>
              <w:t>Yellow</w:t>
            </w:r>
          </w:p>
        </w:tc>
      </w:tr>
      <w:tr w:rsidR="00AC5D3B" w:rsidRPr="007070A4" w14:paraId="587AEC4D" w14:textId="77777777" w:rsidTr="005F31A6">
        <w:trPr>
          <w:trHeight w:val="615"/>
        </w:trPr>
        <w:tc>
          <w:tcPr>
            <w:tcW w:w="13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3B9F3A" w14:textId="77777777" w:rsidR="00AC5D3B" w:rsidRPr="007070A4" w:rsidRDefault="00AC5D3B" w:rsidP="005F31A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070A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0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581EEE" w14:textId="77777777" w:rsidR="00AC5D3B" w:rsidRPr="007070A4" w:rsidRDefault="00AC5D3B" w:rsidP="005F31A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070A4">
              <w:rPr>
                <w:rFonts w:ascii="Times New Roman" w:hAnsi="Times New Roman" w:cs="Times New Roman"/>
              </w:rPr>
              <w:t>Acr</w:t>
            </w:r>
            <w:proofErr w:type="spellEnd"/>
            <w:r w:rsidRPr="007070A4">
              <w:rPr>
                <w:rFonts w:ascii="Times New Roman" w:hAnsi="Times New Roman" w:cs="Times New Roman"/>
              </w:rPr>
              <w:t xml:space="preserve">. 91 </w:t>
            </w:r>
            <w:proofErr w:type="spellStart"/>
            <w:r w:rsidRPr="007070A4">
              <w:rPr>
                <w:rFonts w:ascii="Times New Roman" w:hAnsi="Times New Roman" w:cs="Times New Roman"/>
              </w:rPr>
              <w:t>Suwan</w:t>
            </w:r>
            <w:proofErr w:type="spellEnd"/>
            <w:r w:rsidRPr="007070A4">
              <w:rPr>
                <w:rFonts w:ascii="Times New Roman" w:hAnsi="Times New Roman" w:cs="Times New Roman"/>
              </w:rPr>
              <w:t xml:space="preserve"> 1-SR C1 (Control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A76667" w14:textId="77777777" w:rsidR="00AC5D3B" w:rsidRPr="007070A4" w:rsidRDefault="00AC5D3B" w:rsidP="005F31A6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070A4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10645F" w14:textId="77777777" w:rsidR="00AC5D3B" w:rsidRPr="007070A4" w:rsidRDefault="00AC5D3B" w:rsidP="005F31A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070A4">
              <w:rPr>
                <w:rFonts w:ascii="Times New Roman" w:hAnsi="Times New Roman" w:cs="Times New Roman"/>
              </w:rPr>
              <w:t>IITA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E75A2B" w14:textId="77777777" w:rsidR="00AC5D3B" w:rsidRPr="007070A4" w:rsidRDefault="00AC5D3B" w:rsidP="005F31A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070A4">
              <w:rPr>
                <w:rFonts w:ascii="Times New Roman" w:hAnsi="Times New Roman" w:cs="Times New Roman"/>
              </w:rPr>
              <w:t>Yellow</w:t>
            </w:r>
          </w:p>
        </w:tc>
      </w:tr>
    </w:tbl>
    <w:p w14:paraId="7EC82727" w14:textId="77777777" w:rsidR="00AC5D3B" w:rsidRPr="007070A4" w:rsidRDefault="00AC5D3B" w:rsidP="00AC5D3B">
      <w:pPr>
        <w:spacing w:line="240" w:lineRule="auto"/>
        <w:rPr>
          <w:rFonts w:ascii="Times New Roman" w:hAnsi="Times New Roman" w:cs="Times New Roman"/>
        </w:rPr>
      </w:pPr>
    </w:p>
    <w:p w14:paraId="5F92F38F" w14:textId="77777777" w:rsidR="00AC5D3B" w:rsidRPr="007070A4" w:rsidRDefault="00AC5D3B" w:rsidP="00AC5D3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396A079" w14:textId="77777777" w:rsidR="00AC5D3B" w:rsidRDefault="00AC5D3B" w:rsidP="00AC5D3B"/>
    <w:p w14:paraId="7FB994C3" w14:textId="77777777" w:rsidR="007A3EA7" w:rsidRDefault="00AC5D3B"/>
    <w:sectPr w:rsidR="007A3E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7SwNDM3sTCyMDe1NLNQ0lEKTi0uzszPAykwrAUA2xOZKCwAAAA="/>
  </w:docVars>
  <w:rsids>
    <w:rsidRoot w:val="00AC5D3B"/>
    <w:rsid w:val="00116D4B"/>
    <w:rsid w:val="00953F8F"/>
    <w:rsid w:val="00995E26"/>
    <w:rsid w:val="00A26F27"/>
    <w:rsid w:val="00AC5D3B"/>
    <w:rsid w:val="00C30CCC"/>
    <w:rsid w:val="00F07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  <w14:docId w14:val="7375B085"/>
  <w15:chartTrackingRefBased/>
  <w15:docId w15:val="{23476C27-97CB-41F9-A13E-909942AF7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5D3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0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sokan, Michael (IITA)</dc:creator>
  <cp:keywords/>
  <dc:description/>
  <cp:lastModifiedBy>Adesokan, Michael (IITA)</cp:lastModifiedBy>
  <cp:revision>1</cp:revision>
  <dcterms:created xsi:type="dcterms:W3CDTF">2021-10-28T12:12:00Z</dcterms:created>
  <dcterms:modified xsi:type="dcterms:W3CDTF">2021-10-28T12:12:00Z</dcterms:modified>
</cp:coreProperties>
</file>